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E81" w:rsidRDefault="002413F4" w:rsidP="00FC5525">
      <w:pPr>
        <w:pStyle w:val="H2"/>
      </w:pPr>
      <w:r>
        <w:t>Corona Revised</w:t>
      </w:r>
    </w:p>
    <w:p w:rsidR="00E30E81" w:rsidRDefault="00E30E81"/>
    <w:p w:rsidR="00E30E81" w:rsidRDefault="00E30E81">
      <w:pPr>
        <w:pStyle w:val="BlockSeparator"/>
      </w:pPr>
    </w:p>
    <w:p w:rsidR="00E30E81" w:rsidRDefault="002413F4">
      <w:pPr>
        <w:pStyle w:val="BlockStartLabel"/>
      </w:pPr>
      <w:r>
        <w:t>Start of Block: Corona-related questions</w:t>
      </w:r>
    </w:p>
    <w:p w:rsidR="00E30E81" w:rsidRDefault="00E30E81"/>
    <w:p w:rsidR="00E30E81" w:rsidRDefault="002413F4">
      <w:pPr>
        <w:keepNext/>
      </w:pPr>
      <w:r>
        <w:t xml:space="preserve">Q111 </w:t>
      </w:r>
      <w:r>
        <w:br/>
      </w:r>
      <w:r>
        <w:rPr>
          <w:b/>
        </w:rPr>
        <w:t>The following questions will be about your reaction to the Coronavirus disease.</w:t>
      </w:r>
      <w:r>
        <w:br/>
      </w:r>
      <w:r>
        <w:rPr>
          <w:b/>
        </w:rPr>
        <w:br/>
        <w:t>1. How severe do you think the Coronavirus disease (COVID-19) is?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severe at all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  Not severe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 bit severe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Severe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Very severe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 xml:space="preserve">Q112 </w:t>
      </w:r>
      <w:r>
        <w:rPr>
          <w:b/>
        </w:rPr>
        <w:t>2. How harmful is the Coronavirus disease (COVID-19) to your health? 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harmful at all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harmful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 bit harmful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Harmful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Very harmful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 xml:space="preserve">Q113 </w:t>
      </w:r>
      <w:r>
        <w:rPr>
          <w:b/>
        </w:rPr>
        <w:t>3. Do you think that you are susceptible to getting the Coronavirus disease (COVID-19) if you take no preventive measures?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at all susceptible </w:t>
      </w:r>
      <w:r w:rsidR="00FC5525">
        <w:t>(1)</w:t>
      </w:r>
      <w:r>
        <w:t xml:space="preserve">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really susceptible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 bit susceptible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Quite susceptible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Very susceptible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 xml:space="preserve">Q115 </w:t>
      </w:r>
      <w:r>
        <w:rPr>
          <w:b/>
        </w:rPr>
        <w:t>4. How likely is it that you will be diagnosed in 2020 with one of the following medical condi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6"/>
        <w:gridCol w:w="2340"/>
        <w:gridCol w:w="2331"/>
        <w:gridCol w:w="2333"/>
      </w:tblGrid>
      <w:tr w:rsidR="00E30E81" w:rsidTr="00E3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E30E81">
            <w:pPr>
              <w:keepNext/>
            </w:pP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likely (1)</w:t>
            </w: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n (2)</w:t>
            </w: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ly (3)</w:t>
            </w: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Seasonal influenza (1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Diabetes (2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Heart attack (3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Coronavirus disease (COVID-19) (4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HIV or AIDS (5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30E81" w:rsidRDefault="00E30E81"/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 xml:space="preserve">Q117 </w:t>
      </w:r>
      <w:r>
        <w:rPr>
          <w:b/>
        </w:rPr>
        <w:t>5. Are you worried about the Coronavirus disease (COVID-19)? 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at all worried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worried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 bit worried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Worried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Very worried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 xml:space="preserve">Q118 </w:t>
      </w:r>
      <w:r>
        <w:rPr>
          <w:b/>
        </w:rPr>
        <w:t>6. Are you scared of the Coronavirus disease (COVID-19)?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at all scared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scared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 bit scared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Scared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Very scared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 xml:space="preserve">Q119 </w:t>
      </w:r>
      <w:r>
        <w:rPr>
          <w:b/>
        </w:rPr>
        <w:t>7. Below are statements, please indicate the degree to which you agree with each of these statement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9"/>
        <w:gridCol w:w="2340"/>
        <w:gridCol w:w="2333"/>
        <w:gridCol w:w="2328"/>
      </w:tblGrid>
      <w:tr w:rsidR="00E30E81" w:rsidTr="00E3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E30E81">
            <w:pPr>
              <w:keepNext/>
            </w:pP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1)</w:t>
            </w: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3)</w:t>
            </w: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There is nothing we can do about the Coronavirus (1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The threat is exaggerated by the media (2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I will move to a place without the Coronavirus (3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The health authorities in my country should take extra precautionary measures (29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I will stock up and stay indoors (4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It will not be as bad as predicted (5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We will all be completely powerless (6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We just have to accept it (7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E30E81" w:rsidRDefault="002413F4">
            <w:pPr>
              <w:keepNext/>
            </w:pPr>
            <w:r>
              <w:t xml:space="preserve">The protective steps, taken by my government, are too drastic   (28) </w:t>
            </w: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30E81" w:rsidRDefault="00E30E81"/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 xml:space="preserve">Q127 </w:t>
      </w:r>
      <w:r>
        <w:rPr>
          <w:b/>
        </w:rPr>
        <w:t xml:space="preserve">8. Imagine that health </w:t>
      </w:r>
      <w:r w:rsidR="00FC5525">
        <w:rPr>
          <w:b/>
        </w:rPr>
        <w:t>authorities’</w:t>
      </w:r>
      <w:r>
        <w:rPr>
          <w:b/>
        </w:rPr>
        <w:t xml:space="preserve"> advice these measures. For each measure, please indicate </w:t>
      </w:r>
      <w:r>
        <w:rPr>
          <w:b/>
          <w:u w:val="single"/>
        </w:rPr>
        <w:t>if you</w:t>
      </w:r>
      <w:r>
        <w:rPr>
          <w:b/>
        </w:rPr>
        <w:t xml:space="preserve"> </w:t>
      </w:r>
      <w:r>
        <w:rPr>
          <w:b/>
          <w:u w:val="single"/>
        </w:rPr>
        <w:t>will take</w:t>
      </w:r>
      <w:r>
        <w:rPr>
          <w:b/>
        </w:rPr>
        <w:t xml:space="preserve"> this measur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96"/>
        <w:gridCol w:w="1517"/>
        <w:gridCol w:w="1517"/>
        <w:gridCol w:w="1491"/>
        <w:gridCol w:w="1517"/>
        <w:gridCol w:w="1522"/>
      </w:tblGrid>
      <w:tr w:rsidR="00E30E81" w:rsidTr="00E3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E30E81">
            <w:pPr>
              <w:keepNext/>
            </w:pPr>
          </w:p>
        </w:tc>
        <w:tc>
          <w:tcPr>
            <w:tcW w:w="1596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ely</w:t>
            </w:r>
            <w:r>
              <w:br/>
              <w:t xml:space="preserve"> will not take (1)</w:t>
            </w:r>
          </w:p>
        </w:tc>
        <w:tc>
          <w:tcPr>
            <w:tcW w:w="1596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bably</w:t>
            </w:r>
            <w:r>
              <w:br/>
              <w:t xml:space="preserve"> will not take (2)</w:t>
            </w:r>
          </w:p>
        </w:tc>
        <w:tc>
          <w:tcPr>
            <w:tcW w:w="1596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3)</w:t>
            </w:r>
          </w:p>
        </w:tc>
        <w:tc>
          <w:tcPr>
            <w:tcW w:w="1596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bably</w:t>
            </w:r>
            <w:r>
              <w:br/>
              <w:t xml:space="preserve"> will take (4)</w:t>
            </w:r>
          </w:p>
        </w:tc>
        <w:tc>
          <w:tcPr>
            <w:tcW w:w="1596" w:type="dxa"/>
          </w:tcPr>
          <w:p w:rsidR="00E30E81" w:rsidRDefault="00241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ely</w:t>
            </w:r>
            <w:r>
              <w:br/>
              <w:t xml:space="preserve"> will take (5)</w:t>
            </w: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Wash your hands frequently (with an alcohol-based hand rub, or with soap and water). (1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Maintain at least 1 meter (3 feet) distance between yourself and anyone who is coughing or sneezing (2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Avoid touching your eyes, nose and mouth (3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Wear face masks if you are taking care of a person with suspected Coronavirus (4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Avoid regions/persons with the Coronavirus (5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0E81" w:rsidTr="00E30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30E81" w:rsidRDefault="002413F4">
            <w:pPr>
              <w:keepNext/>
            </w:pPr>
            <w:r>
              <w:t xml:space="preserve">Seek medical advice with the onset of symptoms (6) </w:t>
            </w: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E30E81" w:rsidRDefault="00E30E8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30E81" w:rsidRDefault="00E30E81"/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 xml:space="preserve">Q120 </w:t>
      </w:r>
      <w:r>
        <w:rPr>
          <w:b/>
        </w:rPr>
        <w:t>9. What have you done so far to prevent yourself from getting the Coronavirus disease (COVID-19)? You can select more than one answer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Nothing (1) 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I avoid crowded places (2) 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I maintain distance between myself and people who are coughing and sneezing (3) </w:t>
      </w:r>
    </w:p>
    <w:p w:rsidR="00E30E81" w:rsidRDefault="00FC5525" w:rsidP="00202A28">
      <w:pPr>
        <w:pStyle w:val="ListParagraph"/>
        <w:keepNext/>
        <w:numPr>
          <w:ilvl w:val="0"/>
          <w:numId w:val="2"/>
        </w:numPr>
      </w:pPr>
      <w:r>
        <w:t xml:space="preserve">  I bought a </w:t>
      </w:r>
      <w:r w:rsidR="00202A28">
        <w:t>face</w:t>
      </w:r>
      <w:r>
        <w:t xml:space="preserve"> mas</w:t>
      </w:r>
      <w:r w:rsidR="00202A28">
        <w:t>k</w:t>
      </w:r>
      <w:r w:rsidR="002413F4">
        <w:t xml:space="preserve"> (4) 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I sought medical consultation (5) 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I avoid regions/persons with the Coronavirus (6) </w:t>
      </w:r>
      <w:bookmarkStart w:id="0" w:name="_GoBack"/>
      <w:bookmarkEnd w:id="0"/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I wash my hands frequently (7) </w:t>
      </w:r>
    </w:p>
    <w:p w:rsidR="00E30E81" w:rsidRDefault="00FC5525" w:rsidP="00FC5525">
      <w:pPr>
        <w:pStyle w:val="ListParagraph"/>
        <w:keepNext/>
        <w:numPr>
          <w:ilvl w:val="0"/>
          <w:numId w:val="2"/>
        </w:numPr>
      </w:pPr>
      <w:r>
        <w:t xml:space="preserve">  </w:t>
      </w:r>
      <w:r w:rsidR="002413F4">
        <w:t xml:space="preserve">Other (8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 xml:space="preserve">Q121 </w:t>
      </w:r>
      <w:r>
        <w:rPr>
          <w:b/>
        </w:rPr>
        <w:t xml:space="preserve">10. If you chose </w:t>
      </w:r>
      <w:r w:rsidR="00FC5525">
        <w:rPr>
          <w:b/>
        </w:rPr>
        <w:t>other,</w:t>
      </w:r>
      <w:r>
        <w:rPr>
          <w:b/>
        </w:rPr>
        <w:t xml:space="preserve"> please elaborate </w:t>
      </w:r>
    </w:p>
    <w:p w:rsidR="00E30E81" w:rsidRDefault="002413F4">
      <w:pPr>
        <w:pStyle w:val="TextEntryLine"/>
        <w:ind w:firstLine="400"/>
      </w:pPr>
      <w:r>
        <w:t>________________________________________________________________</w:t>
      </w:r>
    </w:p>
    <w:p w:rsidR="00E30E81" w:rsidRDefault="00E30E81"/>
    <w:p w:rsidR="00E30E81" w:rsidRDefault="00E30E81">
      <w:pPr>
        <w:pStyle w:val="BlockSeparator"/>
      </w:pPr>
    </w:p>
    <w:p w:rsidR="00E30E81" w:rsidRDefault="002413F4">
      <w:pPr>
        <w:pStyle w:val="BlockStartLabel"/>
      </w:pPr>
      <w:r>
        <w:t>Start of Block: Demographics</w:t>
      </w:r>
    </w:p>
    <w:p w:rsidR="00E30E81" w:rsidRDefault="00E30E81"/>
    <w:p w:rsidR="00E30E81" w:rsidRDefault="002413F4">
      <w:pPr>
        <w:keepNext/>
      </w:pPr>
      <w:r>
        <w:lastRenderedPageBreak/>
        <w:t>Q37 1. Age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18-24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25-34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35-44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45-54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55-64 (5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65-74 (6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bove 75 (7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>Q94 2. Marital Status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Married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Widowed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Divorced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Separated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ever married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>Q95 3. To which gender identity you most identify?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Male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Female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Transgender Male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Transgender Female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Gender variant/Non-conforming (5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t listed (6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Prefer not to answer (7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>Q102 4. Education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Less than high school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High school graduate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Some college credit, no degree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Trade/technical/vocational training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Bachelor's degree (5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Master's degree (6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Doctorate degree (7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>Q100 5. Employment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Employed full time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Employed part time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Unemployed looking for work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Unemployed not looking for work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Retired (5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Student (6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Disabled (7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>Q106 6. How would you describe your annual income compared to the average income in your country?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Much below the average national income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Below the average national income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pproximately equal to the average national income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bove the average national income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Much above the average national income (5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>Q101 7. Nationality</w:t>
      </w:r>
    </w:p>
    <w:p w:rsidR="00E30E81" w:rsidRDefault="002413F4">
      <w:pPr>
        <w:pStyle w:val="TextEntryLine"/>
        <w:ind w:firstLine="400"/>
      </w:pPr>
      <w:r>
        <w:t>________________________________________________________________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lastRenderedPageBreak/>
        <w:t>Q97 8. Ethnic origins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North American Aboriginal origins (1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European origins (2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Caribbean origins (3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Latin, Central and South American origins (4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frican origins (5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Asian origins (6) </w:t>
      </w:r>
    </w:p>
    <w:p w:rsidR="00E30E81" w:rsidRDefault="002413F4" w:rsidP="00FC5525">
      <w:pPr>
        <w:pStyle w:val="ListParagraph"/>
        <w:keepNext/>
        <w:numPr>
          <w:ilvl w:val="0"/>
          <w:numId w:val="4"/>
        </w:numPr>
      </w:pPr>
      <w:r>
        <w:t xml:space="preserve">Oceania origins (7) </w:t>
      </w:r>
    </w:p>
    <w:p w:rsidR="00E30E81" w:rsidRDefault="00E30E81"/>
    <w:p w:rsidR="00E30E81" w:rsidRDefault="00E30E81">
      <w:pPr>
        <w:pStyle w:val="QuestionSeparator"/>
      </w:pPr>
    </w:p>
    <w:p w:rsidR="00E30E81" w:rsidRDefault="00E30E81"/>
    <w:p w:rsidR="00E30E81" w:rsidRDefault="002413F4">
      <w:pPr>
        <w:keepNext/>
      </w:pPr>
      <w:r>
        <w:t>Q104 9. City of residence in the past three months</w:t>
      </w:r>
    </w:p>
    <w:p w:rsidR="00E30E81" w:rsidRDefault="002413F4">
      <w:pPr>
        <w:pStyle w:val="TextEntryLine"/>
        <w:ind w:firstLine="400"/>
      </w:pPr>
      <w:r>
        <w:t>________________________________________________________________</w:t>
      </w:r>
    </w:p>
    <w:p w:rsidR="00E30E81" w:rsidRDefault="00E30E81"/>
    <w:p w:rsidR="00E30E81" w:rsidRDefault="002413F4">
      <w:pPr>
        <w:pStyle w:val="BlockEndLabel"/>
      </w:pPr>
      <w:r>
        <w:t>End of Block: Demographics</w:t>
      </w:r>
    </w:p>
    <w:p w:rsidR="00E30E81" w:rsidRDefault="00E30E81">
      <w:pPr>
        <w:pStyle w:val="BlockSeparator"/>
      </w:pPr>
    </w:p>
    <w:sectPr w:rsidR="00E30E8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DD4" w:rsidRDefault="00943DD4">
      <w:pPr>
        <w:spacing w:line="240" w:lineRule="auto"/>
      </w:pPr>
      <w:r>
        <w:separator/>
      </w:r>
    </w:p>
  </w:endnote>
  <w:endnote w:type="continuationSeparator" w:id="0">
    <w:p w:rsidR="00943DD4" w:rsidRDefault="00943D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2413F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943DD4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2413F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202A28">
      <w:rPr>
        <w:rStyle w:val="PageNumber"/>
        <w:noProof/>
      </w:rPr>
      <w:t>10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202A28">
      <w:rPr>
        <w:rStyle w:val="PageNumber"/>
        <w:noProof/>
      </w:rPr>
      <w:t>10</w:t>
    </w:r>
    <w:r>
      <w:rPr>
        <w:rStyle w:val="PageNumber"/>
      </w:rPr>
      <w:fldChar w:fldCharType="end"/>
    </w:r>
  </w:p>
  <w:p w:rsidR="00EB001B" w:rsidRDefault="00943D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DD4" w:rsidRDefault="00943DD4">
      <w:pPr>
        <w:spacing w:line="240" w:lineRule="auto"/>
      </w:pPr>
      <w:r>
        <w:separator/>
      </w:r>
    </w:p>
  </w:footnote>
  <w:footnote w:type="continuationSeparator" w:id="0">
    <w:p w:rsidR="00943DD4" w:rsidRDefault="00943D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5525" w:rsidRDefault="002413F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202A28"/>
    <w:rsid w:val="002413F4"/>
    <w:rsid w:val="00943DD4"/>
    <w:rsid w:val="00A40690"/>
    <w:rsid w:val="00B70267"/>
    <w:rsid w:val="00E30E81"/>
    <w:rsid w:val="00F22B15"/>
    <w:rsid w:val="00FC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29FA"/>
  <w15:docId w15:val="{0B594A85-548B-4383-9798-9DA85716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rona Disgust Revised</vt:lpstr>
    </vt:vector>
  </TitlesOfParts>
  <Company>Qualtrics</Company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ona Disgust Revised</dc:title>
  <dc:subject/>
  <dc:creator>Qualtrics</dc:creator>
  <cp:keywords/>
  <dc:description/>
  <cp:lastModifiedBy>David Anaki</cp:lastModifiedBy>
  <cp:revision>2</cp:revision>
  <dcterms:created xsi:type="dcterms:W3CDTF">2020-11-12T17:58:00Z</dcterms:created>
  <dcterms:modified xsi:type="dcterms:W3CDTF">2020-12-18T08:38:00Z</dcterms:modified>
</cp:coreProperties>
</file>